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7F39940" w:rsidR="00EA3D3C" w:rsidRPr="00994A3D" w:rsidRDefault="00654E8F" w:rsidP="0001436A">
      <w:pPr>
        <w:pStyle w:val="Heading1"/>
      </w:pPr>
      <w:r w:rsidRPr="00994A3D">
        <w:t xml:space="preserve">Supplementary </w:t>
      </w:r>
      <w:r w:rsidR="008B1347">
        <w:t>Tables</w:t>
      </w:r>
    </w:p>
    <w:p w14:paraId="0CD43C47" w14:textId="00A7015E" w:rsidR="008B1347" w:rsidRPr="008B1347" w:rsidRDefault="00D927D9" w:rsidP="008B1347">
      <w:pPr>
        <w:pStyle w:val="Heading2"/>
        <w:rPr>
          <w:b w:val="0"/>
          <w:bCs/>
        </w:rPr>
      </w:pPr>
      <w:r>
        <w:t xml:space="preserve">Supplementary Table 1. </w:t>
      </w:r>
      <w:r w:rsidRPr="00D927D9">
        <w:rPr>
          <w:b w:val="0"/>
          <w:bCs/>
        </w:rPr>
        <w:t>CASP assessment – cross-sectional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2"/>
        <w:gridCol w:w="888"/>
        <w:gridCol w:w="827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</w:tblGrid>
      <w:tr w:rsidR="00423EFB" w:rsidRPr="00254C88" w14:paraId="5AEE4723" w14:textId="77777777" w:rsidTr="00B020D9">
        <w:trPr>
          <w:cantSplit/>
          <w:trHeight w:val="219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129FAA4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91C53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2815F7D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ar focus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839063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priate method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EAF6017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 recruitment acceptable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49062779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recruitment acceptable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C2533FD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osure measured accurately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A481B06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s treated equally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B416BCE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founding factors considered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7D18145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ar effect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B592030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ise estimate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534AF66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lievable results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139AD5A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licable results?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CBC329A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gruent results?</w:t>
            </w:r>
          </w:p>
        </w:tc>
      </w:tr>
      <w:tr w:rsidR="00423EFB" w:rsidRPr="00254C88" w14:paraId="5F51CF4E" w14:textId="77777777" w:rsidTr="004B5A71">
        <w:trPr>
          <w:trHeight w:val="52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BFA09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Abu-Akel et al. (201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3E97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0249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7B135" w14:textId="29624336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6129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54BD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AFDB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3954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2385C" w14:textId="1334ACA7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8CF0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C22C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0651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33A5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0CE95F09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AC9EA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Antosz-Rekucka &amp; Prochwicz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0FA0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517E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3546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90E6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AD80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EE82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DD97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BAEC0" w14:textId="60B0AD76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BC86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3EA4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FEEA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43BD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3126D60E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F9643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Armando et al.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478C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B69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763D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E1DA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359E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C66B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CF04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B2C1C" w14:textId="6B44C9E6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8173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FB28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0060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454D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7E98571C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EA1CA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Baryshnikov et al.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19FE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FE20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F8F4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82AA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9015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4403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F616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7AE50" w14:textId="7B0C632D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7187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177A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8EC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2335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67169ED1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2CA74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Bortolon &amp; Raffard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D929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D8B8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E069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ECAA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2658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DD09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84E4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FEBB0" w14:textId="7B6A3563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1760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917F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97ED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4517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277C6D8F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7AE89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Bourgin et al.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FAC3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E89C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8824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B396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6338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3BFB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E00F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7830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B980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3827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0946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9FB5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7B22655A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3D3E6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Byrne, Steele &amp; Pachana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50D4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C084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68CA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F662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E742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BE15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10EF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7E85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8CD1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188E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E1A8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CF1B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5A965F2F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72667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Deng, Grove &amp; Deldin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92F3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5E75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8C69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6EAA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55FE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E4E6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2CBE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5ABA6" w14:textId="6F61CAD6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6B87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FEA8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40F2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5750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231D2221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E7447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lastRenderedPageBreak/>
              <w:t>Ered et al.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F985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4258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1C4A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11A9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7203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B3E9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CD63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2A7A9" w14:textId="0398E3C7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6FAA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9AC1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C7BC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621D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07DA8210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30A7B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Freeman &amp; Fowler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5D6E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1CA3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83EB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B821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ABDB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CFE0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9551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310D4" w14:textId="5652A1E3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95FF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292F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CF59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6258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3B1FBB24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C675E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Hajdúk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66CE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C6EA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EA26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88B0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9737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E7F5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91C0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4A600" w14:textId="5962D364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1166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472E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92F3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5DB6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254C88" w14:paraId="3A3DC08A" w14:textId="77777777" w:rsidTr="004B5A71">
        <w:trPr>
          <w:trHeight w:val="4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B318D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Kreis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8CBD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F990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E1FF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D4E0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8243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1FD2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9198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54CE0" w14:textId="298EB28F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2F86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F744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BEBB4" w14:textId="702E22A1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E4F8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</w:tr>
      <w:tr w:rsidR="00423EFB" w:rsidRPr="00254C88" w14:paraId="226FBF42" w14:textId="77777777" w:rsidTr="004B5A71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04772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Lisøy et al. (2022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1CE0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9FF3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0D9E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4D1C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FBA9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63F2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0634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E4F0C" w14:textId="53609DCA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B638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6795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A51D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20D9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</w:tr>
      <w:tr w:rsidR="00423EFB" w:rsidRPr="00C91C53" w14:paraId="177D9539" w14:textId="77777777" w:rsidTr="002C4A0F">
        <w:trPr>
          <w:trHeight w:val="6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90E4F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Lisøy et al. (2022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6C38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872F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FC59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C642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C449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0A69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3656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671B1" w14:textId="50376C32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4908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892C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3EE7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0A6D8" w14:textId="78A8CD39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</w:tr>
      <w:tr w:rsidR="00423EFB" w:rsidRPr="00C91C53" w14:paraId="19872272" w14:textId="77777777" w:rsidTr="002C4A0F">
        <w:trPr>
          <w:trHeight w:val="4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DEB7E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Lu et al. (202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4028B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6326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81E9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A4ED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03D1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570A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CF9ED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CA43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3FE0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674D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E464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C207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2CC7E625" w14:textId="77777777" w:rsidTr="002C4A0F">
        <w:trPr>
          <w:trHeight w:val="3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12A61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amah et al. (20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3C99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8A2F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05E5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FA7B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2D4B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7BFF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BF26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FF087" w14:textId="6FDD1BCB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B360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53D6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095F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61BD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4751B337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4F2C2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artinez et al. (202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1C3B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ED32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80A9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B00E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E3A5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0093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D9FD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A3C1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1478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0FC5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CDB8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EF96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221C1328" w14:textId="77777777" w:rsidTr="002C4A0F">
        <w:trPr>
          <w:trHeight w:val="4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51F92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erola et al. (202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8EEA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8ECA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C07C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43FB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CBC6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37C8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C1B3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D9360" w14:textId="202927A2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BCE2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F6C0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0308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322D4" w14:textId="15C924FF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</w:tr>
      <w:tr w:rsidR="00423EFB" w:rsidRPr="00C91C53" w14:paraId="3A215188" w14:textId="77777777" w:rsidTr="002C4A0F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7ADD7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onsonet et al. (202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4CF7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7270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1E10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1E7E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ABBD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5446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D2ED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A62F1" w14:textId="32459C17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28EF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47F2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E4BE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22C1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45A33615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1A194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Park et al. (202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0761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E591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BDAC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5234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7B8A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3D8A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B4D6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5D80A" w14:textId="1B1013DE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DCD2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3282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75C3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9AF3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64016779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E9575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Prochwicz &amp; Gawęda (201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85B1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BFE1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F85A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84F6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C2C6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FD4B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048F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C3FCA" w14:textId="181B01B9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7FF3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71B8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8D50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0469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28EC0A56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B6B85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Prochwicz &amp; Kłosowska (201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889A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4EE2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15A5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44F9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D46D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385C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06E8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BEF5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A3B2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BC00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382B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BB2E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0363F7BD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54FBA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lastRenderedPageBreak/>
              <w:t>Rejek et al. (202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034D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6E9C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35C7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0E637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BD00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9AFE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D424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36039" w14:textId="057F25AA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F55C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AA2C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3DDA6" w14:textId="39755DF1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B010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0E9B8FBD" w14:textId="77777777" w:rsidTr="002C4A0F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3C0FD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Rep et al. (202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F6DA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E349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3B8E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8628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8F0A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5B43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FE25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A538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2756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E955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4B2F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20DE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703C4252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60A13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Saha et al. (201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D282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A7BA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64A9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926D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44D6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ABBA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D5E2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1639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59F6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FD65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F288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31AE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1937B699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93049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Suen et al. (202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E3AF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8AC0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D9A3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2C10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3B2C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DA36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37C7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AC257" w14:textId="6ABEECE0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E46A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9D7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9569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CE13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563D40D9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4BBFD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Unterrassner et al. (201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C996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6AD2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CD69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0D4D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122B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E1A6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6C8C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1C739" w14:textId="672D84B0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4A76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60DA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5A7B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FE33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3EA4EF56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EDACB0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van der Linden et al. (202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685F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E777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A4AE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75F2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9182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F8B1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8012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0B1BA" w14:textId="6586AC27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ED2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AD59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00A3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3F6E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3445EBD7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E9F24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Xu, Chen &amp; Wang (202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C18C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F1E9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5B60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56B0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8041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2060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E174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0E03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7098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6696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7301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CFD1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5AED1B6C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56F71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Yang et al. (202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1482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A9F1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53C4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60EE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602E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AACC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39CC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308A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031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43FD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20BE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E520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38F5E8F0" w14:textId="77777777" w:rsidTr="002C4A0F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1F25F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Yilmaz Kafali et al. (2022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C152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56A6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0432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CA5B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EAEC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3085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2DBF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DC36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E78D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DFCD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A655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E267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</w:tbl>
    <w:p w14:paraId="78793D7D" w14:textId="55D8BF9B" w:rsidR="008B1347" w:rsidRDefault="008B1347" w:rsidP="008B1347">
      <w:pPr>
        <w:pStyle w:val="Heading1"/>
        <w:numPr>
          <w:ilvl w:val="0"/>
          <w:numId w:val="0"/>
        </w:numPr>
        <w:spacing w:after="0"/>
        <w:jc w:val="center"/>
        <w:rPr>
          <w:b w:val="0"/>
          <w:bCs/>
        </w:rPr>
      </w:pPr>
      <w:r w:rsidRPr="008B1347">
        <w:rPr>
          <w:b w:val="0"/>
          <w:bCs/>
        </w:rPr>
        <w:t xml:space="preserve">Y – Yes, N – No, </w:t>
      </w:r>
      <w:r w:rsidR="004D56C9">
        <w:rPr>
          <w:b w:val="0"/>
          <w:bCs/>
        </w:rPr>
        <w:t>U</w:t>
      </w:r>
      <w:r w:rsidRPr="008B1347">
        <w:rPr>
          <w:b w:val="0"/>
          <w:bCs/>
        </w:rPr>
        <w:t xml:space="preserve"> – </w:t>
      </w:r>
      <w:r w:rsidR="004D56C9">
        <w:rPr>
          <w:b w:val="0"/>
          <w:bCs/>
        </w:rPr>
        <w:t>Unclear</w:t>
      </w:r>
    </w:p>
    <w:p w14:paraId="23EAE181" w14:textId="2F9C2415" w:rsidR="008B1347" w:rsidRDefault="008B1347">
      <w:pPr>
        <w:spacing w:before="0" w:after="200" w:line="276" w:lineRule="auto"/>
      </w:pPr>
      <w:r>
        <w:br w:type="page"/>
      </w:r>
    </w:p>
    <w:p w14:paraId="14211891" w14:textId="77777777" w:rsidR="008B1347" w:rsidRPr="008B1347" w:rsidRDefault="008B1347" w:rsidP="008B1347"/>
    <w:p w14:paraId="6B6060A5" w14:textId="2B759043" w:rsidR="008B1347" w:rsidRPr="008B1347" w:rsidRDefault="008B1347" w:rsidP="008B1347">
      <w:pPr>
        <w:pStyle w:val="Heading2"/>
        <w:tabs>
          <w:tab w:val="clear" w:pos="567"/>
          <w:tab w:val="num" w:pos="1135"/>
        </w:tabs>
        <w:rPr>
          <w:b w:val="0"/>
          <w:bCs/>
          <w:lang w:val="en-GB"/>
        </w:rPr>
      </w:pPr>
      <w:r>
        <w:t xml:space="preserve">Supplementary Table 2. </w:t>
      </w:r>
      <w:r w:rsidRPr="008B1347">
        <w:rPr>
          <w:b w:val="0"/>
          <w:bCs/>
          <w:lang w:val="en-GB"/>
        </w:rPr>
        <w:t xml:space="preserve">CASP assessment – longitudinal studies                                                                                                                                                        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6"/>
        <w:gridCol w:w="532"/>
        <w:gridCol w:w="835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423EFB" w:rsidRPr="00C91C53" w14:paraId="2442F7EE" w14:textId="77777777" w:rsidTr="002C4A0F">
        <w:trPr>
          <w:cantSplit/>
          <w:trHeight w:val="2135"/>
        </w:trPr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BB3F20F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91C53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532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159E4CC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ar focus?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40AB143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ort recruitment acceptable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E326A79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osure measured accurately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F2B9984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d accurately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6AD5D0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B76350">
              <w:rPr>
                <w:b/>
                <w:bCs/>
                <w:sz w:val="18"/>
                <w:szCs w:val="18"/>
              </w:rPr>
              <w:t>Confounding</w:t>
            </w:r>
            <w:r>
              <w:rPr>
                <w:b/>
                <w:bCs/>
                <w:sz w:val="20"/>
                <w:szCs w:val="20"/>
              </w:rPr>
              <w:t xml:space="preserve"> factors considered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3D5D989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B76350">
              <w:rPr>
                <w:b/>
                <w:bCs/>
                <w:sz w:val="18"/>
                <w:szCs w:val="18"/>
              </w:rPr>
              <w:t>Confounding</w:t>
            </w:r>
            <w:r>
              <w:rPr>
                <w:b/>
                <w:bCs/>
                <w:sz w:val="20"/>
                <w:szCs w:val="20"/>
              </w:rPr>
              <w:t xml:space="preserve"> factors accounted for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E07457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-up complete enough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7FFF6D0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-up long enough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1AC5FA8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ar results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CDE7E8E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ise results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EA9F537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lievable results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4930FA8C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licable results?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708B635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gruent results?</w:t>
            </w:r>
          </w:p>
        </w:tc>
      </w:tr>
      <w:tr w:rsidR="00423EFB" w:rsidRPr="00C91C53" w14:paraId="4F326C2B" w14:textId="77777777" w:rsidTr="002C4A0F">
        <w:trPr>
          <w:trHeight w:val="797"/>
        </w:trPr>
        <w:tc>
          <w:tcPr>
            <w:tcW w:w="886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E35DC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Dardani et al. (2023)</w:t>
            </w:r>
          </w:p>
        </w:tc>
        <w:tc>
          <w:tcPr>
            <w:tcW w:w="53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50EF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AFB1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0268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3F71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A2D1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0334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D056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5715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9515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389A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45A8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0DF5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56D6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517E0D5D" w14:textId="77777777" w:rsidTr="002C4A0F">
        <w:trPr>
          <w:trHeight w:val="650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C9B77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Giocondo et al. (2021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5090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7775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9B70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FFF8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BCD4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E8C03" w14:textId="40F78BB9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E0E8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131A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ACC3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9B0F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638F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50C2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0815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03469EE9" w14:textId="77777777" w:rsidTr="002C4A0F">
        <w:trPr>
          <w:trHeight w:val="897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39C2C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Isaksson et al. (2020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B39B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1494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57DB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59E0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CD26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195E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0DE3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B9C44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B27D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4335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2F22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01EE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D627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0F56A556" w14:textId="77777777" w:rsidTr="002C4A0F">
        <w:trPr>
          <w:trHeight w:val="897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B0EE9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Isaksson et al. (2022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7D85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2537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91DB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5469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15A7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8FBE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3760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3A01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273F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6C4A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4492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69C3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3649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2E613B57" w14:textId="77777777" w:rsidTr="002C4A0F">
        <w:trPr>
          <w:trHeight w:val="897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19BBA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Jutla et al. (2022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FECF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3652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C485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FC37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9825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B327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B71F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00B2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91C7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5720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4089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ACD2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DC09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29C08E06" w14:textId="77777777" w:rsidTr="002C4A0F">
        <w:trPr>
          <w:trHeight w:val="897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E4914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orales-Muñoz et al. (2022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6614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DBE0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0BE7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869A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9CD8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EDE8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ADD9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4DFA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5AB3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54B3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47E9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8298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D603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1CDC179F" w14:textId="77777777" w:rsidTr="002C4A0F">
        <w:trPr>
          <w:trHeight w:val="772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53B91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Sijtsma et al. (2021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B1D2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9C46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03A1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2928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C01A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8883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E54F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E36F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E594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496B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6F01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503E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4CB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502C72EE" w14:textId="77777777" w:rsidTr="002C4A0F">
        <w:trPr>
          <w:trHeight w:val="655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2E323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Varghese et al. (2011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08E4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F2E7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6113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FA5E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D565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6B20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B9AA7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E4A5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79A2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228E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90CF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3967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0C75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5FB7B996" w14:textId="77777777" w:rsidTr="002C4A0F">
        <w:trPr>
          <w:trHeight w:val="793"/>
        </w:trPr>
        <w:tc>
          <w:tcPr>
            <w:tcW w:w="8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1E6E2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Wu et al. (2021)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34CD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7745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66720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1B3F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1C56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EBC83" w14:textId="79FA8C9C" w:rsidR="008B1347" w:rsidRPr="00C91C53" w:rsidRDefault="004D56C9" w:rsidP="004B5A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2D1F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EE66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F9AAD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B3D5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D008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A37A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5B7C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423EFB" w:rsidRPr="00C91C53" w14:paraId="2A67E0F9" w14:textId="77777777" w:rsidTr="002C4A0F">
        <w:trPr>
          <w:trHeight w:val="734"/>
        </w:trPr>
        <w:tc>
          <w:tcPr>
            <w:tcW w:w="886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7921A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lastRenderedPageBreak/>
              <w:t>Yamasaki et al. (2018)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CA46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C86D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CF9F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F0E4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318C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953B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C944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04B1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E9F0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6D2C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1642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C7A2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6C3F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</w:tbl>
    <w:p w14:paraId="12698AC6" w14:textId="357CD025" w:rsidR="008B1347" w:rsidRDefault="008B1347" w:rsidP="008B1347">
      <w:pPr>
        <w:pStyle w:val="Heading1"/>
        <w:numPr>
          <w:ilvl w:val="0"/>
          <w:numId w:val="0"/>
        </w:numPr>
        <w:spacing w:after="0"/>
        <w:jc w:val="center"/>
        <w:rPr>
          <w:b w:val="0"/>
          <w:bCs/>
        </w:rPr>
      </w:pPr>
      <w:r w:rsidRPr="008B1347">
        <w:rPr>
          <w:b w:val="0"/>
          <w:bCs/>
        </w:rPr>
        <w:t xml:space="preserve">Y – Yes, N – No, </w:t>
      </w:r>
      <w:r w:rsidR="004D56C9">
        <w:rPr>
          <w:b w:val="0"/>
          <w:bCs/>
        </w:rPr>
        <w:t>U</w:t>
      </w:r>
      <w:r w:rsidRPr="008B1347">
        <w:rPr>
          <w:b w:val="0"/>
          <w:bCs/>
        </w:rPr>
        <w:t xml:space="preserve"> – </w:t>
      </w:r>
      <w:r w:rsidR="004D56C9">
        <w:rPr>
          <w:b w:val="0"/>
          <w:bCs/>
        </w:rPr>
        <w:t>Unclear</w:t>
      </w:r>
    </w:p>
    <w:p w14:paraId="363BB402" w14:textId="54B82B78" w:rsidR="008B1347" w:rsidRDefault="008B1347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38688EA9" w14:textId="77777777" w:rsidR="008B1347" w:rsidRPr="008B1347" w:rsidRDefault="008B1347" w:rsidP="008B1347">
      <w:pPr>
        <w:rPr>
          <w:lang w:val="en-GB"/>
        </w:rPr>
      </w:pPr>
    </w:p>
    <w:p w14:paraId="7889FE96" w14:textId="7F3709A1" w:rsidR="008B1347" w:rsidRPr="008B1347" w:rsidRDefault="008B1347" w:rsidP="00E61D4E">
      <w:pPr>
        <w:pStyle w:val="Heading2"/>
        <w:ind w:left="993" w:hanging="993"/>
        <w:rPr>
          <w:lang w:val="en-GB"/>
        </w:rPr>
      </w:pPr>
      <w:r w:rsidRPr="008B1347">
        <w:rPr>
          <w:bCs/>
        </w:rPr>
        <w:t xml:space="preserve">Supplementary Table 3. </w:t>
      </w:r>
      <w:r w:rsidR="004D56C9">
        <w:rPr>
          <w:b w:val="0"/>
          <w:bCs/>
          <w:lang w:val="en-GB"/>
        </w:rPr>
        <w:t>C</w:t>
      </w:r>
      <w:r w:rsidRPr="008B1347">
        <w:rPr>
          <w:b w:val="0"/>
          <w:bCs/>
          <w:lang w:val="en-GB"/>
        </w:rPr>
        <w:t xml:space="preserve">ASP assessment – systematic reviews                                                                                                                                                     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1"/>
        <w:gridCol w:w="754"/>
        <w:gridCol w:w="992"/>
        <w:gridCol w:w="992"/>
        <w:gridCol w:w="851"/>
        <w:gridCol w:w="992"/>
        <w:gridCol w:w="709"/>
        <w:gridCol w:w="850"/>
        <w:gridCol w:w="709"/>
        <w:gridCol w:w="1011"/>
        <w:gridCol w:w="686"/>
      </w:tblGrid>
      <w:tr w:rsidR="00E61D4E" w:rsidRPr="00C91C53" w14:paraId="189FFF23" w14:textId="77777777" w:rsidTr="00E61D4E">
        <w:trPr>
          <w:cantSplit/>
          <w:trHeight w:val="1537"/>
        </w:trPr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25FAFF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91C53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BED77E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ar focus?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01CEFF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ptable search strategy?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12DDE78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evant studies included?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7BC8D57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y assessed?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47872416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combined effectively?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68045E6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ar results?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2063D3B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cise results?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467CE82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licable results?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7D6A3567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portant outcomes considered?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E8FAB00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nefits worth costs?</w:t>
            </w:r>
          </w:p>
        </w:tc>
      </w:tr>
      <w:tr w:rsidR="00E61D4E" w:rsidRPr="00C91C53" w14:paraId="36D35634" w14:textId="77777777" w:rsidTr="00E61D4E">
        <w:trPr>
          <w:trHeight w:val="456"/>
        </w:trPr>
        <w:tc>
          <w:tcPr>
            <w:tcW w:w="1231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B96FD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Ambrose, Simpson &amp; Adams (2021)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C475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ACAB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FF26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4038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9553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64D9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C297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FCB9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2486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F99F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E61D4E" w:rsidRPr="00C91C53" w14:paraId="2A21FE8B" w14:textId="77777777" w:rsidTr="00E61D4E">
        <w:trPr>
          <w:trHeight w:val="488"/>
        </w:trPr>
        <w:tc>
          <w:tcPr>
            <w:tcW w:w="1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ED3D1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Bougeard et al. (2021)</w:t>
            </w:r>
          </w:p>
        </w:tc>
        <w:tc>
          <w:tcPr>
            <w:tcW w:w="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0EB5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1507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868E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D3BE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12DC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4D4C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3885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28A2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B19D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B29D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E61D4E" w:rsidRPr="00C91C53" w14:paraId="58E9E477" w14:textId="77777777" w:rsidTr="00E61D4E">
        <w:trPr>
          <w:trHeight w:val="396"/>
        </w:trPr>
        <w:tc>
          <w:tcPr>
            <w:tcW w:w="1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EEC9D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Kilanko et al. (2022)</w:t>
            </w:r>
          </w:p>
        </w:tc>
        <w:tc>
          <w:tcPr>
            <w:tcW w:w="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8463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B47B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BCC4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825C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EB57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44C1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8724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5497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11AB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A1A2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E61D4E" w:rsidRPr="00C91C53" w14:paraId="19F3A8BD" w14:textId="77777777" w:rsidTr="00E61D4E">
        <w:trPr>
          <w:trHeight w:val="504"/>
        </w:trPr>
        <w:tc>
          <w:tcPr>
            <w:tcW w:w="1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EA012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icai et al. (2023)</w:t>
            </w:r>
          </w:p>
        </w:tc>
        <w:tc>
          <w:tcPr>
            <w:tcW w:w="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7F892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DD3B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F196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F223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FA97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4F0C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5E51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3C68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3207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0B09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E61D4E" w:rsidRPr="00C91C53" w14:paraId="53F6E179" w14:textId="77777777" w:rsidTr="00E61D4E">
        <w:trPr>
          <w:trHeight w:val="369"/>
        </w:trPr>
        <w:tc>
          <w:tcPr>
            <w:tcW w:w="1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D1541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ontaser et al. (2023)</w:t>
            </w:r>
          </w:p>
        </w:tc>
        <w:tc>
          <w:tcPr>
            <w:tcW w:w="75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53A1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2C8F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49D8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CDA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3736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E923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C9F2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34E9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101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B27D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417E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E61D4E" w:rsidRPr="00C91C53" w14:paraId="7857D1B7" w14:textId="77777777" w:rsidTr="00E61D4E">
        <w:trPr>
          <w:trHeight w:val="336"/>
        </w:trPr>
        <w:tc>
          <w:tcPr>
            <w:tcW w:w="1231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4BAE5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Vasa et al. (2020)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2B82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FD5F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0FD4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0CF9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82B3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FD87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133F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43F1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40D9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A76A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</w:tbl>
    <w:p w14:paraId="75BC826F" w14:textId="557B9958" w:rsidR="008B1347" w:rsidRDefault="008B1347" w:rsidP="008B1347">
      <w:pPr>
        <w:pStyle w:val="Heading1"/>
        <w:numPr>
          <w:ilvl w:val="0"/>
          <w:numId w:val="0"/>
        </w:numPr>
        <w:spacing w:after="0"/>
        <w:jc w:val="center"/>
        <w:rPr>
          <w:b w:val="0"/>
          <w:bCs/>
        </w:rPr>
      </w:pPr>
      <w:r w:rsidRPr="008B1347">
        <w:rPr>
          <w:b w:val="0"/>
          <w:bCs/>
        </w:rPr>
        <w:t xml:space="preserve">Y – Yes, N – No, </w:t>
      </w:r>
      <w:r w:rsidR="004D56C9">
        <w:rPr>
          <w:b w:val="0"/>
          <w:bCs/>
        </w:rPr>
        <w:t>U</w:t>
      </w:r>
      <w:r w:rsidRPr="008B1347">
        <w:rPr>
          <w:b w:val="0"/>
          <w:bCs/>
        </w:rPr>
        <w:t xml:space="preserve"> – </w:t>
      </w:r>
      <w:r w:rsidR="004D56C9">
        <w:rPr>
          <w:b w:val="0"/>
          <w:bCs/>
        </w:rPr>
        <w:t>Unclear</w:t>
      </w:r>
    </w:p>
    <w:p w14:paraId="0BE3B0C3" w14:textId="3900E0BD" w:rsidR="008B1347" w:rsidRDefault="008B1347">
      <w:pPr>
        <w:spacing w:before="0" w:after="200" w:line="276" w:lineRule="auto"/>
      </w:pPr>
      <w:r>
        <w:br w:type="page"/>
      </w:r>
    </w:p>
    <w:p w14:paraId="71BA7977" w14:textId="77777777" w:rsidR="008B1347" w:rsidRPr="008B1347" w:rsidRDefault="008B1347" w:rsidP="008B1347"/>
    <w:p w14:paraId="682EB001" w14:textId="6B3541BF" w:rsidR="008B1347" w:rsidRPr="008B1347" w:rsidRDefault="008B1347" w:rsidP="00B020D9">
      <w:pPr>
        <w:pStyle w:val="Heading2"/>
        <w:tabs>
          <w:tab w:val="clear" w:pos="567"/>
          <w:tab w:val="num" w:pos="1135"/>
        </w:tabs>
        <w:rPr>
          <w:lang w:val="en-GB"/>
        </w:rPr>
      </w:pPr>
      <w:r w:rsidRPr="008B1347">
        <w:rPr>
          <w:bCs/>
        </w:rPr>
        <w:t xml:space="preserve">Supplementary Table 4. </w:t>
      </w:r>
      <w:r w:rsidRPr="008B1347">
        <w:rPr>
          <w:lang w:val="en-GB"/>
        </w:rPr>
        <w:t xml:space="preserve">CASP assessment – systematic review and meta-analyses                                                                                                                         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135"/>
        <w:gridCol w:w="976"/>
        <w:gridCol w:w="858"/>
        <w:gridCol w:w="997"/>
        <w:gridCol w:w="686"/>
        <w:gridCol w:w="686"/>
        <w:gridCol w:w="686"/>
        <w:gridCol w:w="686"/>
        <w:gridCol w:w="686"/>
        <w:gridCol w:w="686"/>
      </w:tblGrid>
      <w:tr w:rsidR="00702565" w:rsidRPr="00C91C53" w14:paraId="69CB7966" w14:textId="77777777" w:rsidTr="00A67349">
        <w:trPr>
          <w:cantSplit/>
          <w:trHeight w:val="1747"/>
        </w:trPr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2EE89B9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C91C53"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4265E31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ar focus?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6EF84B6D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ptable search strategy?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46727554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evant studies included?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300C048A" w14:textId="275A4BBA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idity/</w:t>
            </w:r>
            <w:r w:rsidR="00B020D9">
              <w:rPr>
                <w:b/>
                <w:bCs/>
                <w:sz w:val="20"/>
                <w:szCs w:val="20"/>
              </w:rPr>
              <w:t>rigor</w:t>
            </w:r>
            <w:r>
              <w:rPr>
                <w:b/>
                <w:bCs/>
                <w:sz w:val="20"/>
                <w:szCs w:val="20"/>
              </w:rPr>
              <w:t xml:space="preserve"> assessed?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816E09F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priate presentation?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0B42056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ropriate analysis?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9493E4A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mitations reported clearly?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9E75575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licable results?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AC62DCD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nefits worth costs?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0FD7EDD3" w14:textId="77777777" w:rsidR="008B1347" w:rsidRPr="00C91C53" w:rsidRDefault="008B1347" w:rsidP="00423EFB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es it add value?</w:t>
            </w:r>
          </w:p>
        </w:tc>
      </w:tr>
      <w:tr w:rsidR="00702565" w:rsidRPr="00C91C53" w14:paraId="5766B2F7" w14:textId="77777777" w:rsidTr="00A67349">
        <w:trPr>
          <w:trHeight w:val="246"/>
        </w:trPr>
        <w:tc>
          <w:tcPr>
            <w:tcW w:w="1695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D3A06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Adams et al. (2023)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7D2F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639C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4846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7505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1B79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C756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15CB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FBAD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EBCF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33B4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702565" w:rsidRPr="00C91C53" w14:paraId="01268F45" w14:textId="77777777" w:rsidTr="00A67349">
        <w:trPr>
          <w:trHeight w:val="493"/>
        </w:trPr>
        <w:tc>
          <w:tcPr>
            <w:tcW w:w="1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C9E33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Edirisooriya et al. (2021)</w:t>
            </w:r>
          </w:p>
        </w:tc>
        <w:tc>
          <w:tcPr>
            <w:tcW w:w="11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DD6A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0B37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28EB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8CC5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39CE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7942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B592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84E3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C6E8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97B9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702565" w:rsidRPr="00C91C53" w14:paraId="4F230D58" w14:textId="77777777" w:rsidTr="00A67349">
        <w:trPr>
          <w:trHeight w:val="360"/>
        </w:trPr>
        <w:tc>
          <w:tcPr>
            <w:tcW w:w="1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30DE0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Hollocks et al. (2019)</w:t>
            </w:r>
          </w:p>
        </w:tc>
        <w:tc>
          <w:tcPr>
            <w:tcW w:w="11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832F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875A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5DFB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4E9E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DAB5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F213F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41CB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F086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2226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F5C4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702565" w:rsidRPr="00C91C53" w14:paraId="53204A32" w14:textId="77777777" w:rsidTr="00A67349">
        <w:trPr>
          <w:trHeight w:val="495"/>
        </w:trPr>
        <w:tc>
          <w:tcPr>
            <w:tcW w:w="1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3B9D2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Jenkinson &amp; Thompson (2020)</w:t>
            </w:r>
          </w:p>
        </w:tc>
        <w:tc>
          <w:tcPr>
            <w:tcW w:w="11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C606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AB18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9295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2AE6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9F5D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A2BE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3FA9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238D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C82B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EF60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702565" w:rsidRPr="00C91C53" w14:paraId="4F026D64" w14:textId="77777777" w:rsidTr="00A67349">
        <w:trPr>
          <w:trHeight w:val="475"/>
        </w:trPr>
        <w:tc>
          <w:tcPr>
            <w:tcW w:w="1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B4519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Lai et al. (2019)</w:t>
            </w:r>
          </w:p>
        </w:tc>
        <w:tc>
          <w:tcPr>
            <w:tcW w:w="11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6825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3D8B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CCCE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D822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6C98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E95E4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90EB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74A5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CCC9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1B1E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702565" w:rsidRPr="00C91C53" w14:paraId="165CB19E" w14:textId="77777777" w:rsidTr="00A67349">
        <w:trPr>
          <w:trHeight w:val="414"/>
        </w:trPr>
        <w:tc>
          <w:tcPr>
            <w:tcW w:w="1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B6EF2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ingins et al. (2021)</w:t>
            </w:r>
          </w:p>
        </w:tc>
        <w:tc>
          <w:tcPr>
            <w:tcW w:w="11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BF6A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356F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C0ED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1D7B2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CAB1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C92FB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F8A2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4451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ABF3F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7A97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702565" w:rsidRPr="00C91C53" w14:paraId="3D03262D" w14:textId="77777777" w:rsidTr="00A67349">
        <w:trPr>
          <w:trHeight w:val="491"/>
        </w:trPr>
        <w:tc>
          <w:tcPr>
            <w:tcW w:w="16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6B224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Mutluer et al. (2022)</w:t>
            </w:r>
          </w:p>
        </w:tc>
        <w:tc>
          <w:tcPr>
            <w:tcW w:w="11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D14A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F0597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65C68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E3C07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CA341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FA34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8544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708EE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E6F2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AD2BA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  <w:tr w:rsidR="00702565" w:rsidRPr="00C91C53" w14:paraId="40330665" w14:textId="77777777" w:rsidTr="00A67349">
        <w:trPr>
          <w:trHeight w:val="499"/>
        </w:trPr>
        <w:tc>
          <w:tcPr>
            <w:tcW w:w="1695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C68CF" w14:textId="77777777" w:rsidR="008B1347" w:rsidRPr="00C91C53" w:rsidRDefault="008B1347" w:rsidP="004B5A71">
            <w:pPr>
              <w:rPr>
                <w:sz w:val="20"/>
                <w:szCs w:val="20"/>
              </w:rPr>
            </w:pPr>
            <w:r w:rsidRPr="00C91C53">
              <w:rPr>
                <w:sz w:val="20"/>
                <w:szCs w:val="20"/>
              </w:rPr>
              <w:t>van Steensel, Bogels &amp; Perrin (2011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DAC95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2B2B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858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FB1A3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E7DC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CF52C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6485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203A6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2F389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5AEC0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DEFBD" w14:textId="77777777" w:rsidR="008B1347" w:rsidRPr="00C91C53" w:rsidRDefault="008B1347" w:rsidP="004B5A71">
            <w:pPr>
              <w:jc w:val="center"/>
              <w:rPr>
                <w:sz w:val="16"/>
                <w:szCs w:val="16"/>
              </w:rPr>
            </w:pPr>
            <w:r w:rsidRPr="00C91C53">
              <w:rPr>
                <w:sz w:val="16"/>
                <w:szCs w:val="16"/>
              </w:rPr>
              <w:t>Y</w:t>
            </w:r>
          </w:p>
        </w:tc>
      </w:tr>
    </w:tbl>
    <w:p w14:paraId="1CAAB9BA" w14:textId="2F34FFC5" w:rsidR="009E0EFF" w:rsidRDefault="009E0EFF" w:rsidP="009E0EFF">
      <w:pPr>
        <w:pStyle w:val="Heading1"/>
        <w:numPr>
          <w:ilvl w:val="0"/>
          <w:numId w:val="0"/>
        </w:numPr>
        <w:spacing w:after="0"/>
        <w:jc w:val="center"/>
        <w:rPr>
          <w:b w:val="0"/>
          <w:bCs/>
        </w:rPr>
      </w:pPr>
      <w:r w:rsidRPr="008B1347">
        <w:rPr>
          <w:b w:val="0"/>
          <w:bCs/>
        </w:rPr>
        <w:t xml:space="preserve">Y – Yes, N – No, </w:t>
      </w:r>
      <w:r w:rsidR="004D56C9">
        <w:rPr>
          <w:b w:val="0"/>
          <w:bCs/>
        </w:rPr>
        <w:t>U</w:t>
      </w:r>
      <w:r w:rsidRPr="008B1347">
        <w:rPr>
          <w:b w:val="0"/>
          <w:bCs/>
        </w:rPr>
        <w:t xml:space="preserve"> – </w:t>
      </w:r>
      <w:r w:rsidR="004D56C9">
        <w:rPr>
          <w:b w:val="0"/>
          <w:bCs/>
        </w:rPr>
        <w:t>Unclear</w:t>
      </w:r>
    </w:p>
    <w:p w14:paraId="58F1AED1" w14:textId="3A3413CD" w:rsidR="00C518A6" w:rsidRDefault="00C518A6">
      <w:pPr>
        <w:spacing w:before="0" w:after="200" w:line="276" w:lineRule="auto"/>
      </w:pPr>
      <w:r>
        <w:br w:type="page"/>
      </w:r>
    </w:p>
    <w:p w14:paraId="7AE87423" w14:textId="1BD22F60" w:rsidR="00DE23E8" w:rsidRDefault="00C518A6" w:rsidP="00654E8F">
      <w:pPr>
        <w:pStyle w:val="Heading1"/>
      </w:pPr>
      <w:r w:rsidRPr="00994A3D">
        <w:lastRenderedPageBreak/>
        <w:t xml:space="preserve">Supplementary </w:t>
      </w:r>
      <w:r>
        <w:t xml:space="preserve">Material </w:t>
      </w:r>
    </w:p>
    <w:p w14:paraId="0E7678CD" w14:textId="65C9FBDB" w:rsidR="00C518A6" w:rsidRDefault="00C518A6" w:rsidP="00C518A6">
      <w:r w:rsidRPr="00C518A6">
        <w:rPr>
          <w:b/>
          <w:bCs/>
        </w:rPr>
        <w:t>2.2.   Supplementary Material 1</w:t>
      </w:r>
      <w:r>
        <w:rPr>
          <w:b/>
          <w:bCs/>
        </w:rPr>
        <w:t xml:space="preserve">. </w:t>
      </w:r>
      <w:r w:rsidRPr="00C518A6">
        <w:t>Screening and Data Extraction</w:t>
      </w:r>
    </w:p>
    <w:p w14:paraId="123C3E3F" w14:textId="69DBAE79" w:rsidR="00C518A6" w:rsidRPr="00C518A6" w:rsidRDefault="00C518A6" w:rsidP="00C518A6">
      <w:r w:rsidRPr="00C518A6">
        <w:t xml:space="preserve">Studies that appeared to be eligible were retrieved for full-text assessment, conducted by one author and confirmed by an independent rater. </w:t>
      </w:r>
      <w:r>
        <w:t xml:space="preserve">This was another student from the same MSc course who independently conducted a systematic search using the same key words to identify eligible studies. Once both parties had completed Data Extraction tables, these were cross-examined to confirm that the same studies had been retrieved. Any </w:t>
      </w:r>
      <w:r w:rsidRPr="00C518A6">
        <w:t xml:space="preserve">uncertainty regarding study eligibility was resolved through discussion with </w:t>
      </w:r>
      <w:r>
        <w:t xml:space="preserve">a supervising author to reach consensus.  </w:t>
      </w:r>
    </w:p>
    <w:sectPr w:rsidR="00C518A6" w:rsidRPr="00C518A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8ACB76" w14:textId="77777777" w:rsidR="00E0338A" w:rsidRDefault="00E0338A" w:rsidP="00117666">
      <w:pPr>
        <w:spacing w:after="0"/>
      </w:pPr>
      <w:r>
        <w:separator/>
      </w:r>
    </w:p>
  </w:endnote>
  <w:endnote w:type="continuationSeparator" w:id="0">
    <w:p w14:paraId="4A448589" w14:textId="77777777" w:rsidR="00E0338A" w:rsidRDefault="00E033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7ECBA" w14:textId="77777777" w:rsidR="00E0338A" w:rsidRDefault="00E0338A" w:rsidP="00117666">
      <w:pPr>
        <w:spacing w:after="0"/>
      </w:pPr>
      <w:r>
        <w:separator/>
      </w:r>
    </w:p>
  </w:footnote>
  <w:footnote w:type="continuationSeparator" w:id="0">
    <w:p w14:paraId="692D523C" w14:textId="77777777" w:rsidR="00E0338A" w:rsidRDefault="00E033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C967BD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042"/>
    <w:rsid w:val="00077D53"/>
    <w:rsid w:val="00105FD9"/>
    <w:rsid w:val="00117666"/>
    <w:rsid w:val="001549D3"/>
    <w:rsid w:val="00160065"/>
    <w:rsid w:val="00177D84"/>
    <w:rsid w:val="001A691E"/>
    <w:rsid w:val="00267D18"/>
    <w:rsid w:val="002868E2"/>
    <w:rsid w:val="002869C3"/>
    <w:rsid w:val="002936E4"/>
    <w:rsid w:val="002B4A57"/>
    <w:rsid w:val="002C4A0F"/>
    <w:rsid w:val="002C74CA"/>
    <w:rsid w:val="003544FB"/>
    <w:rsid w:val="003D2F2D"/>
    <w:rsid w:val="00401590"/>
    <w:rsid w:val="00423EFB"/>
    <w:rsid w:val="00425102"/>
    <w:rsid w:val="00447801"/>
    <w:rsid w:val="00452E9C"/>
    <w:rsid w:val="004735C8"/>
    <w:rsid w:val="004961FF"/>
    <w:rsid w:val="004D56C9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2565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1347"/>
    <w:rsid w:val="008F3E4A"/>
    <w:rsid w:val="009151AA"/>
    <w:rsid w:val="0093429D"/>
    <w:rsid w:val="00943573"/>
    <w:rsid w:val="00970F7D"/>
    <w:rsid w:val="00994A3D"/>
    <w:rsid w:val="009C2B12"/>
    <w:rsid w:val="009C70F3"/>
    <w:rsid w:val="009D2003"/>
    <w:rsid w:val="009E0EFF"/>
    <w:rsid w:val="00A174D9"/>
    <w:rsid w:val="00A569CD"/>
    <w:rsid w:val="00A67349"/>
    <w:rsid w:val="00AB6715"/>
    <w:rsid w:val="00B020D9"/>
    <w:rsid w:val="00B1671E"/>
    <w:rsid w:val="00B25EB8"/>
    <w:rsid w:val="00B354E1"/>
    <w:rsid w:val="00B37F4D"/>
    <w:rsid w:val="00C518A6"/>
    <w:rsid w:val="00C52A7B"/>
    <w:rsid w:val="00C56BAF"/>
    <w:rsid w:val="00C679AA"/>
    <w:rsid w:val="00C75972"/>
    <w:rsid w:val="00CC0A3A"/>
    <w:rsid w:val="00CD066B"/>
    <w:rsid w:val="00CE4FEE"/>
    <w:rsid w:val="00D25455"/>
    <w:rsid w:val="00D56093"/>
    <w:rsid w:val="00D927D9"/>
    <w:rsid w:val="00DB59C3"/>
    <w:rsid w:val="00DC259A"/>
    <w:rsid w:val="00DE23E8"/>
    <w:rsid w:val="00E0338A"/>
    <w:rsid w:val="00E52377"/>
    <w:rsid w:val="00E61D4E"/>
    <w:rsid w:val="00E64E17"/>
    <w:rsid w:val="00E866C9"/>
    <w:rsid w:val="00EA3D3C"/>
    <w:rsid w:val="00EB095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1135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851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tabs>
        <w:tab w:val="clear" w:pos="1135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tabs>
        <w:tab w:val="clear" w:pos="1135"/>
        <w:tab w:val="num" w:pos="567"/>
      </w:tabs>
      <w:ind w:left="567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tabs>
        <w:tab w:val="clear" w:pos="1135"/>
        <w:tab w:val="num" w:pos="567"/>
      </w:tabs>
      <w:ind w:left="567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8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ddie Rowe</cp:lastModifiedBy>
  <cp:revision>4</cp:revision>
  <cp:lastPrinted>2013-10-03T12:51:00Z</cp:lastPrinted>
  <dcterms:created xsi:type="dcterms:W3CDTF">2025-07-10T14:20:00Z</dcterms:created>
  <dcterms:modified xsi:type="dcterms:W3CDTF">2025-07-1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